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18EEC" w14:textId="42E6E044" w:rsidR="00D72881" w:rsidRPr="00067EFF" w:rsidRDefault="0043095A">
      <w:pPr>
        <w:rPr>
          <w:rFonts w:ascii="Arial" w:hAnsi="Arial" w:cs="Arial"/>
        </w:rPr>
      </w:pPr>
      <w:r w:rsidRPr="00067EFF">
        <w:rPr>
          <w:rFonts w:ascii="Arial" w:hAnsi="Arial" w:cs="Arial"/>
        </w:rPr>
        <w:t>Table S</w:t>
      </w:r>
      <w:r w:rsidR="002449CE">
        <w:rPr>
          <w:rFonts w:ascii="Arial" w:hAnsi="Arial" w:cs="Arial"/>
        </w:rPr>
        <w:t>3</w:t>
      </w:r>
      <w:r w:rsidRPr="00067EFF">
        <w:rPr>
          <w:rFonts w:ascii="Arial" w:hAnsi="Arial" w:cs="Arial"/>
        </w:rPr>
        <w:t>. Collecting point conditions.</w:t>
      </w:r>
    </w:p>
    <w:tbl>
      <w:tblPr>
        <w:tblW w:w="8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932"/>
        <w:gridCol w:w="1580"/>
        <w:gridCol w:w="1846"/>
        <w:gridCol w:w="1538"/>
      </w:tblGrid>
      <w:tr w:rsidR="00F67191" w:rsidRPr="0043095A" w14:paraId="77B3E900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8A9F3DD" w14:textId="73740315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AFD372F" w14:textId="0A9029E4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CFU</w:t>
            </w:r>
            <w:r w:rsidRPr="00067E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0</w:t>
            </w:r>
            <w:r w:rsidRPr="00067EF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8</w:t>
            </w:r>
            <w:r w:rsidRPr="00067EFF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3AD979" w14:textId="1DC81A79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[NH</w:t>
            </w:r>
            <w:r w:rsidRPr="00FA1C5E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4</w:t>
            </w:r>
            <w:r w:rsidRPr="00FA1C5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+</w:t>
            </w: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]</w:t>
            </w:r>
            <w:r w:rsidRPr="00067E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M)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2FB5B0CE" w14:textId="2CD36744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[P]</w:t>
            </w:r>
            <w:r w:rsidRPr="00067E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g/L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684C8B00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pH</w:t>
            </w:r>
          </w:p>
        </w:tc>
      </w:tr>
      <w:tr w:rsidR="00F67191" w:rsidRPr="0043095A" w14:paraId="2C531979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FE9EAF" w14:textId="4946BC5C" w:rsidR="00F67191" w:rsidRPr="0043095A" w:rsidRDefault="005C1035" w:rsidP="00067E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21A78D1" w14:textId="169EC12F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5</w:t>
            </w:r>
            <w:r w:rsidRPr="0043095A">
              <w:rPr>
                <w:rFonts w:ascii="Arial" w:eastAsia="Times New Roman" w:hAnsi="Arial" w:cs="Arial"/>
                <w:color w:val="000000"/>
              </w:rPr>
              <w:t>±</w:t>
            </w:r>
            <w:r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99AA37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3.61±0.54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3E23D3FA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551.7±28.41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F88000C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.95±0.01</w:t>
            </w:r>
          </w:p>
        </w:tc>
      </w:tr>
      <w:tr w:rsidR="00F67191" w:rsidRPr="0043095A" w14:paraId="78DA6949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04F05B" w14:textId="77777777" w:rsidR="00F67191" w:rsidRPr="0043095A" w:rsidRDefault="00F67191" w:rsidP="00067E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BNF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7858BC7" w14:textId="0EC1F511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3095A">
              <w:rPr>
                <w:rFonts w:ascii="Arial" w:eastAsia="Times New Roman" w:hAnsi="Arial" w:cs="Arial"/>
                <w:color w:val="000000"/>
              </w:rPr>
              <w:t>7±</w:t>
            </w:r>
            <w:r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9503E64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0.06±0.0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567647C9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385.51±29.84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12ACD279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7.13±0.01</w:t>
            </w:r>
          </w:p>
        </w:tc>
      </w:tr>
      <w:tr w:rsidR="00F67191" w:rsidRPr="0043095A" w14:paraId="4EF8C25B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06066F" w14:textId="77777777" w:rsidR="00F67191" w:rsidRPr="0043095A" w:rsidRDefault="00F67191" w:rsidP="00067E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3095A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831C655" w14:textId="5921CB0E" w:rsidR="00F67191" w:rsidRPr="0043095A" w:rsidRDefault="00067EFF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F67191">
              <w:rPr>
                <w:rFonts w:ascii="Arial" w:eastAsia="Times New Roman" w:hAnsi="Arial" w:cs="Arial"/>
                <w:color w:val="000000"/>
              </w:rPr>
              <w:t>.6</w:t>
            </w:r>
            <w:r w:rsidR="00F67191" w:rsidRPr="0043095A">
              <w:rPr>
                <w:rFonts w:ascii="Arial" w:eastAsia="Times New Roman" w:hAnsi="Arial" w:cs="Arial"/>
                <w:color w:val="000000"/>
              </w:rPr>
              <w:t>±</w:t>
            </w:r>
            <w:r w:rsidR="00F67191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92AE61" w14:textId="0B5BFDFD" w:rsidR="00F67191" w:rsidRPr="0043095A" w:rsidRDefault="00067EFF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F67191" w:rsidRPr="0043095A">
              <w:rPr>
                <w:rFonts w:ascii="Arial" w:eastAsia="Times New Roman" w:hAnsi="Arial" w:cs="Arial"/>
                <w:color w:val="000000"/>
              </w:rPr>
              <w:t>.17±1.99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1E3890B0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26.56±1.9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B13746B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.97±0.01</w:t>
            </w:r>
          </w:p>
        </w:tc>
      </w:tr>
      <w:tr w:rsidR="00F67191" w:rsidRPr="0043095A" w14:paraId="4FA0CC59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44FA92" w14:textId="4E6195EE" w:rsidR="00F67191" w:rsidRPr="0043095A" w:rsidRDefault="005C1035" w:rsidP="00067E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P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94D80E4" w14:textId="4E6DB7B1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3095A">
              <w:rPr>
                <w:rFonts w:ascii="Arial" w:eastAsia="Times New Roman" w:hAnsi="Arial" w:cs="Arial"/>
                <w:color w:val="000000"/>
              </w:rPr>
              <w:t>4±</w:t>
            </w:r>
            <w:r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567A1A" w14:textId="245D16A2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0.0</w:t>
            </w:r>
            <w:r w:rsidR="0025042B">
              <w:rPr>
                <w:rFonts w:ascii="Arial" w:eastAsia="Times New Roman" w:hAnsi="Arial" w:cs="Arial"/>
                <w:color w:val="000000"/>
              </w:rPr>
              <w:t>2</w:t>
            </w:r>
            <w:r w:rsidRPr="0043095A">
              <w:rPr>
                <w:rFonts w:ascii="Arial" w:eastAsia="Times New Roman" w:hAnsi="Arial" w:cs="Arial"/>
                <w:color w:val="000000"/>
              </w:rPr>
              <w:t>±0.0</w:t>
            </w:r>
            <w:r w:rsidR="002504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39971807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29.57±4.58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7481A38D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7.01±0.01</w:t>
            </w:r>
          </w:p>
        </w:tc>
      </w:tr>
      <w:tr w:rsidR="00F67191" w:rsidRPr="0043095A" w14:paraId="54BFEE04" w14:textId="77777777" w:rsidTr="00F67191">
        <w:trPr>
          <w:trHeight w:val="288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CC6160" w14:textId="4AB94D38" w:rsidR="00F67191" w:rsidRPr="0043095A" w:rsidRDefault="005C1035" w:rsidP="00067E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Pb</w:t>
            </w:r>
          </w:p>
        </w:tc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9C0810F" w14:textId="3697723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Pr="0043095A">
              <w:rPr>
                <w:rFonts w:ascii="Arial" w:eastAsia="Times New Roman" w:hAnsi="Arial" w:cs="Arial"/>
                <w:color w:val="000000"/>
              </w:rPr>
              <w:t>3±1</w:t>
            </w:r>
            <w:r>
              <w:rPr>
                <w:rFonts w:ascii="Arial" w:eastAsia="Times New Roman" w:hAnsi="Arial" w:cs="Arial"/>
                <w:color w:val="000000"/>
              </w:rPr>
              <w:t>.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23E67A" w14:textId="17E3803C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0.0</w:t>
            </w:r>
            <w:r w:rsidR="00067EFF">
              <w:rPr>
                <w:rFonts w:ascii="Arial" w:eastAsia="Times New Roman" w:hAnsi="Arial" w:cs="Arial"/>
                <w:color w:val="000000"/>
              </w:rPr>
              <w:t>7</w:t>
            </w:r>
            <w:r w:rsidRPr="0043095A">
              <w:rPr>
                <w:rFonts w:ascii="Arial" w:eastAsia="Times New Roman" w:hAnsi="Arial" w:cs="Arial"/>
                <w:color w:val="000000"/>
              </w:rPr>
              <w:t>±0.01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14:paraId="714DC1D7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114.74±2.39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14:paraId="4F12481F" w14:textId="77777777" w:rsidR="00F67191" w:rsidRPr="0043095A" w:rsidRDefault="00F67191" w:rsidP="00067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095A">
              <w:rPr>
                <w:rFonts w:ascii="Arial" w:eastAsia="Times New Roman" w:hAnsi="Arial" w:cs="Arial"/>
                <w:color w:val="000000"/>
              </w:rPr>
              <w:t>6.44±0.01</w:t>
            </w:r>
          </w:p>
        </w:tc>
      </w:tr>
    </w:tbl>
    <w:p w14:paraId="6B4B02FC" w14:textId="77777777" w:rsidR="0043095A" w:rsidRPr="0043095A" w:rsidRDefault="0043095A"/>
    <w:sectPr w:rsidR="0043095A" w:rsidRPr="004309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5A"/>
    <w:rsid w:val="00067EFF"/>
    <w:rsid w:val="0008504E"/>
    <w:rsid w:val="002449CE"/>
    <w:rsid w:val="0025042B"/>
    <w:rsid w:val="0043095A"/>
    <w:rsid w:val="005C1035"/>
    <w:rsid w:val="00715277"/>
    <w:rsid w:val="00C76919"/>
    <w:rsid w:val="00D72881"/>
    <w:rsid w:val="00F67191"/>
    <w:rsid w:val="00FA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2AEADE"/>
  <w15:chartTrackingRefBased/>
  <w15:docId w15:val="{B16538D3-424D-4340-8D8D-794864B6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5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fon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109E411E-0EA8-4BA8-B2B4-DD07AE8A2648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laya Abril</dc:creator>
  <cp:keywords/>
  <dc:description/>
  <cp:lastModifiedBy>Alfonso Olaya Abril</cp:lastModifiedBy>
  <cp:revision>2</cp:revision>
  <dcterms:created xsi:type="dcterms:W3CDTF">2023-01-12T11:57:00Z</dcterms:created>
  <dcterms:modified xsi:type="dcterms:W3CDTF">2023-01-12T11:57:00Z</dcterms:modified>
</cp:coreProperties>
</file>